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1254" w:rsidRDefault="00000000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</w:p>
    <w:p w:rsidR="00E71254" w:rsidRDefault="00000000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he concentrations (μg/g) and standard deviation of volatile compounds detected by GC×GC-qMS in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 w:val="24"/>
        </w:rPr>
        <w:t>Huangjiu</w:t>
      </w:r>
      <w:r>
        <w:rPr>
          <w:rFonts w:ascii="Times New Roman" w:eastAsia="宋体" w:hAnsi="Times New Roman" w:cs="Times New Roman" w:hint="eastAsia"/>
          <w:sz w:val="24"/>
        </w:rPr>
        <w:t xml:space="preserve"> fermented with different </w:t>
      </w:r>
      <w:r>
        <w:rPr>
          <w:rFonts w:ascii="Times New Roman" w:eastAsia="宋体" w:hAnsi="Times New Roman" w:cs="Times New Roman"/>
          <w:sz w:val="24"/>
        </w:rPr>
        <w:t>brewing rice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W w:w="132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2992"/>
        <w:gridCol w:w="1134"/>
        <w:gridCol w:w="1134"/>
        <w:gridCol w:w="851"/>
        <w:gridCol w:w="1134"/>
        <w:gridCol w:w="850"/>
        <w:gridCol w:w="1458"/>
        <w:gridCol w:w="1417"/>
        <w:gridCol w:w="567"/>
        <w:gridCol w:w="771"/>
      </w:tblGrid>
      <w:tr w:rsidR="00E71254" w:rsidTr="00F260E8">
        <w:trPr>
          <w:trHeight w:val="260"/>
          <w:jc w:val="center"/>
        </w:trPr>
        <w:tc>
          <w:tcPr>
            <w:tcW w:w="90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99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ound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RI</w:t>
            </w:r>
          </w:p>
          <w:p w:rsidR="00E71254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ulate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  <w:p w:rsidR="00E71254" w:rsidRDefault="00E712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LRI</w:t>
            </w:r>
          </w:p>
          <w:p w:rsidR="00E71254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eport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  <w:p w:rsidR="00E71254" w:rsidRDefault="00E712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brary match factor</w:t>
            </w:r>
          </w:p>
          <w:p w:rsidR="00E71254" w:rsidRDefault="00E712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tR(min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  <w:p w:rsidR="00E71254" w:rsidRDefault="00E712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tR(s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  <w:p w:rsidR="00E71254" w:rsidRDefault="00E712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gridSpan w:val="2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ncentration (μg g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38" w:type="dxa"/>
            <w:gridSpan w:val="2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OAV</w:t>
            </w:r>
          </w:p>
        </w:tc>
      </w:tr>
      <w:tr w:rsidR="00E71254" w:rsidTr="00F260E8">
        <w:trPr>
          <w:trHeight w:val="270"/>
          <w:jc w:val="center"/>
        </w:trPr>
        <w:tc>
          <w:tcPr>
            <w:tcW w:w="902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2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E712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2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101"/>
                <w:rFonts w:ascii="Times New Roman" w:eastAsiaTheme="minorEastAsia" w:hAnsi="Times New Roman" w:cs="Times New Roman" w:hint="default"/>
                <w:lang w:bidi="ar"/>
              </w:rPr>
              <w:t>S1</w:t>
            </w:r>
          </w:p>
        </w:tc>
        <w:tc>
          <w:tcPr>
            <w:tcW w:w="771" w:type="dxa"/>
            <w:tcBorders>
              <w:top w:val="single" w:sz="6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101"/>
                <w:rFonts w:ascii="Times New Roman" w:eastAsiaTheme="minorEastAsia" w:hAnsi="Times New Roman" w:cs="Times New Roman" w:hint="default"/>
                <w:lang w:bidi="ar"/>
              </w:rPr>
              <w:t>S2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butyrat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4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6±0.072</w:t>
            </w:r>
            <w:r w:rsidR="00F260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="003907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7±0.012</w:t>
            </w:r>
            <w:r w:rsidR="00F260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8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prop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8±0.043</w:t>
            </w:r>
            <w:r w:rsidR="00F260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±0.028</w:t>
            </w:r>
            <w:r w:rsidR="00F260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-m-dioxa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±0.00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7±0.00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907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-pentanedi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±0.00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±0.005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but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43±0.36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02±0.50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penten-2-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±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amyl acet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1±0.0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but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±0.05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2±0.040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methylbut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817±3.92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264±4.024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pent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3±0.018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±0.001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o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6±0.039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±0.002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xyace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±0.004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±0.001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hex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1±0.037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5±0.022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ethoxy-1-prop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9±0.040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8±0.115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an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±0.00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8±0.007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glycol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±0.00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±0.001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 w:rsidP="00F260E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(</w:t>
            </w:r>
            <w:r w:rsidR="000D29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thio)propionaldehy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±0.009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±0.003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capryl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±0.020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±0.002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butyl lact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8±0.006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3±0.011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rfu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±0.070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6±0.027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ethylhex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±0.007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±0.002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zaldehy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3±0.005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2±0.065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3-hydroxybutyr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91±0.253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8±0.195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methylthioeth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±0.005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±0.001</w:t>
            </w:r>
            <w:r w:rsidR="000F7F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ion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1±0.023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1±0.014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2-hydroxy-4-methylvaler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±0.030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2±0.009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amyl lact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6±0.029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1±0.038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butyr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9±0.010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0±0.01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3-butanedi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1±0.163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9±0.137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tyr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97±0.19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5±0.133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methyl succin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benzo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γ-hexalac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±0.00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ethyl succin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6±0.177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8±0.210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(methylthio)-1-prop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5±0.038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3±0.046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er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±0.005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±0.005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3-dimethylacryl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methylvaler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±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ro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±0.02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9±0.129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iac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±0.003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±0.002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zyl alcoh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2±0.006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3±0.01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-isoamylacet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±0.00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±0.00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ylethyl alcoh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870±2.71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03±2.678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th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γ-nonanolac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±0.010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0±0.005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-pantolac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1±0.01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2±0.016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ryl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7±0.01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3±0.009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acet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±0.000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a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±0.00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ethylphe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2±0.00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ano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6±0.00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0±0.010</w:t>
            </w:r>
            <w:r w:rsidR="00007B9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zo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9±0.03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ethyl citr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±0.001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±0.00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ur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7±0.010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6±0.020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methylfurfu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1±0.018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9±0.016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ovanill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7±0.01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rist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8±0.022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1±0.05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mit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9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4±0.155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4±0.157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hydroxyphenethyl alcoh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0±0.007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3±0.008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octan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8±0.014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±0.003</w:t>
            </w:r>
            <w:r w:rsidR="00485AC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methyl-1-pent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±0.002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±0.003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methylfuranaldehy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±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γ-butyrolac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3±0.007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±0.004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non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±0.00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3-propanedi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±0.001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±0.012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±0.001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methylpyrazi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±0.000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26700387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methylbutyl acetate</w:t>
            </w:r>
            <w:bookmarkEnd w:id="0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9±0.00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hydromevalonolac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±0.002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±0.000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-deceno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±0.00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di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±0.001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±0.000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-xyle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±0.00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hexano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2±0.004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4±0.009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3±0.089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2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palmit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±0.00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yl acetaldehy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2±0.008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92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yre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±0.00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phenyl-2-buten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±0.002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±0.000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87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oxymethyle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8±0.004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4±0.003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pyruv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0±0.001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±0.003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,N-dimethylacet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±0.001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±0.000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3-butanedi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8±0.014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3±0.027</w:t>
            </w:r>
            <w:r w:rsidR="0032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ethyl malon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±0.000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levulin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0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-ethylact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0±0.016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8±0.01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ethyl form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phenylacet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nicotin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7±0.003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5±0.008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2,3-trimethoxybenze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β-ethylphenyleth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±0.000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ethyl-2-methoxyphe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ethyl mal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Piperid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±0.00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vinyl-4-methoxyphe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4±0.003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4±0.017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,5-trimethoxybenzadehy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0±0.004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8±0.02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methyl phthal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8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±0.005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vulin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8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2±0.01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oethyl succin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4±0.26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5±0.304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ylacet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1±0.039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4±0.059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nill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0±0.020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7±0.023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-(2-phenylethyl) acet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0±0.003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9±0.013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butylphthal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1±0.01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1±0.005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ringaldehy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0±0.009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±0.004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xan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4±0.14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valer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3-dimethyl-2-but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±0.001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4±0.003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ylene glyc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7±0.01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30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pyrrolid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±0.00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yl vanill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0±0.002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6±0.005</w:t>
            </w:r>
            <w:r w:rsidR="00B06AF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lt;1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gar lact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±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71254" w:rsidTr="00F260E8">
        <w:trPr>
          <w:trHeight w:val="260"/>
          <w:jc w:val="center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,N-dimethylform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±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712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E71254" w:rsidRPr="00B06AF3" w:rsidRDefault="00000000" w:rsidP="00B06AF3">
      <w:pPr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06A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06AF3">
        <w:rPr>
          <w:rFonts w:ascii="Times New Roman" w:hAnsi="Times New Roman" w:cs="Times New Roman"/>
          <w:sz w:val="20"/>
          <w:szCs w:val="20"/>
        </w:rPr>
        <w:t xml:space="preserve"> The linear retention indices determined by the experiment. </w:t>
      </w:r>
    </w:p>
    <w:p w:rsidR="00E71254" w:rsidRPr="00B06AF3" w:rsidRDefault="00000000" w:rsidP="00B06AF3">
      <w:pPr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06AF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06AF3">
        <w:rPr>
          <w:rFonts w:ascii="Times New Roman" w:hAnsi="Times New Roman" w:cs="Times New Roman"/>
          <w:sz w:val="20"/>
          <w:szCs w:val="20"/>
        </w:rPr>
        <w:t xml:space="preserve"> The linear retention indices reported from the literature.</w:t>
      </w:r>
    </w:p>
    <w:p w:rsidR="00E71254" w:rsidRPr="00B06AF3" w:rsidRDefault="00000000" w:rsidP="00B06AF3">
      <w:pPr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06AF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06AF3">
        <w:rPr>
          <w:rFonts w:ascii="Times New Roman" w:hAnsi="Times New Roman" w:cs="Times New Roman"/>
          <w:sz w:val="20"/>
          <w:szCs w:val="20"/>
        </w:rPr>
        <w:t xml:space="preserve"> The retention time of volatile compounds on the 1D column of GC × GC-qMS.</w:t>
      </w:r>
    </w:p>
    <w:p w:rsidR="00E71254" w:rsidRPr="00B06AF3" w:rsidRDefault="00000000" w:rsidP="00B06AF3">
      <w:pPr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06AF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06AF3">
        <w:rPr>
          <w:rFonts w:ascii="Times New Roman" w:hAnsi="Times New Roman" w:cs="Times New Roman"/>
          <w:sz w:val="20"/>
          <w:szCs w:val="20"/>
        </w:rPr>
        <w:t xml:space="preserve"> The retention time of volatile compounds on the 2D column of GC × GC-qMS. </w:t>
      </w:r>
    </w:p>
    <w:p w:rsidR="00E71254" w:rsidRPr="00B06AF3" w:rsidRDefault="00000000" w:rsidP="00B06AF3">
      <w:pPr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06AF3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06AF3">
        <w:rPr>
          <w:rFonts w:ascii="Times New Roman" w:hAnsi="Times New Roman" w:cs="Times New Roman"/>
          <w:sz w:val="20"/>
          <w:szCs w:val="20"/>
        </w:rPr>
        <w:t xml:space="preserve"> Values with different superscript roman letters (a–c) in the same row are significantly different according to the Duncan test (</w:t>
      </w:r>
      <w:r w:rsidRPr="00B06AF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06AF3">
        <w:rPr>
          <w:rFonts w:ascii="Times New Roman" w:hAnsi="Times New Roman" w:cs="Times New Roman"/>
          <w:sz w:val="20"/>
          <w:szCs w:val="20"/>
        </w:rPr>
        <w:t xml:space="preserve">&lt; 0.05).  </w:t>
      </w:r>
    </w:p>
    <w:p w:rsidR="00B06AF3" w:rsidRPr="00B06AF3" w:rsidRDefault="00B06AF3" w:rsidP="00B06AF3">
      <w:pPr>
        <w:ind w:firstLineChars="200" w:firstLine="4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06AF3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B06AF3">
        <w:rPr>
          <w:rFonts w:ascii="Times New Roman" w:hAnsi="Times New Roman" w:cs="Times New Roman"/>
          <w:sz w:val="20"/>
          <w:szCs w:val="20"/>
        </w:rPr>
        <w:t xml:space="preserve"> Not detected in sample.</w:t>
      </w:r>
    </w:p>
    <w:p w:rsidR="00E71254" w:rsidRPr="00B06AF3" w:rsidRDefault="00E71254"/>
    <w:sectPr w:rsidR="00E71254" w:rsidRPr="00B06AF3" w:rsidSect="00F260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766B" w:rsidRDefault="0095766B" w:rsidP="00F260E8">
      <w:r>
        <w:separator/>
      </w:r>
    </w:p>
  </w:endnote>
  <w:endnote w:type="continuationSeparator" w:id="0">
    <w:p w:rsidR="0095766B" w:rsidRDefault="0095766B" w:rsidP="00F26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766B" w:rsidRDefault="0095766B" w:rsidP="00F260E8">
      <w:r>
        <w:separator/>
      </w:r>
    </w:p>
  </w:footnote>
  <w:footnote w:type="continuationSeparator" w:id="0">
    <w:p w:rsidR="0095766B" w:rsidRDefault="0095766B" w:rsidP="00F26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hlMTIzMWU3NzZkMGE3ZDdiNmQ0ZWUyYzI5OWVjYmMifQ=="/>
  </w:docVars>
  <w:rsids>
    <w:rsidRoot w:val="00FE61A8"/>
    <w:rsid w:val="00007B94"/>
    <w:rsid w:val="000A2AE0"/>
    <w:rsid w:val="000D295C"/>
    <w:rsid w:val="000D53BF"/>
    <w:rsid w:val="000F7F1F"/>
    <w:rsid w:val="0028154E"/>
    <w:rsid w:val="003205A8"/>
    <w:rsid w:val="0039071A"/>
    <w:rsid w:val="00485AC0"/>
    <w:rsid w:val="005A3BBC"/>
    <w:rsid w:val="005E6F57"/>
    <w:rsid w:val="00780541"/>
    <w:rsid w:val="007B22A0"/>
    <w:rsid w:val="007B4D72"/>
    <w:rsid w:val="0095766B"/>
    <w:rsid w:val="00975E04"/>
    <w:rsid w:val="00990A3E"/>
    <w:rsid w:val="00B06AF3"/>
    <w:rsid w:val="00BB570B"/>
    <w:rsid w:val="00C71976"/>
    <w:rsid w:val="00D56F39"/>
    <w:rsid w:val="00D93F83"/>
    <w:rsid w:val="00E71254"/>
    <w:rsid w:val="00F260E8"/>
    <w:rsid w:val="00FE61A8"/>
    <w:rsid w:val="0EC078F8"/>
    <w:rsid w:val="16AF6576"/>
    <w:rsid w:val="26CF4AAC"/>
    <w:rsid w:val="3FD06149"/>
    <w:rsid w:val="48773BE3"/>
    <w:rsid w:val="5659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5659F4"/>
  <w15:docId w15:val="{2CFF6ED9-04DD-4535-A48B-4F97558B0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81">
    <w:name w:val="font81"/>
    <w:basedOn w:val="a0"/>
    <w:qFormat/>
    <w:rPr>
      <w:rFonts w:ascii="Calibri" w:hAnsi="Calibri" w:cs="Calibri"/>
      <w:color w:val="000000"/>
      <w:sz w:val="20"/>
      <w:szCs w:val="20"/>
      <w:u w:val="none"/>
    </w:rPr>
  </w:style>
  <w:style w:type="character" w:customStyle="1" w:styleId="font91">
    <w:name w:val="font91"/>
    <w:basedOn w:val="a0"/>
    <w:qFormat/>
    <w:rPr>
      <w:rFonts w:ascii="Calibri" w:hAnsi="Calibri" w:cs="Calibri"/>
      <w:color w:val="000000"/>
      <w:sz w:val="20"/>
      <w:szCs w:val="20"/>
      <w:u w:val="none"/>
    </w:rPr>
  </w:style>
  <w:style w:type="character" w:customStyle="1" w:styleId="font101">
    <w:name w:val="font101"/>
    <w:basedOn w:val="a0"/>
    <w:qFormat/>
    <w:rPr>
      <w:rFonts w:ascii="宋体" w:eastAsia="宋体" w:hAnsi="宋体" w:cs="宋体" w:hint="eastAsia"/>
      <w:color w:val="auto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7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91E22-996F-44B3-B999-F7162B573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1338</Words>
  <Characters>7628</Characters>
  <Application>Microsoft Office Word</Application>
  <DocSecurity>0</DocSecurity>
  <Lines>63</Lines>
  <Paragraphs>17</Paragraphs>
  <ScaleCrop>false</ScaleCrop>
  <Company/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D</dc:creator>
  <cp:lastModifiedBy>厉 巧伟</cp:lastModifiedBy>
  <cp:revision>5</cp:revision>
  <dcterms:created xsi:type="dcterms:W3CDTF">2022-03-14T01:53:00Z</dcterms:created>
  <dcterms:modified xsi:type="dcterms:W3CDTF">2023-02-0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7F52DBF0B3944B8A8E4A8CB1B655379</vt:lpwstr>
  </property>
</Properties>
</file>